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0010</wp:posOffset>
            </wp:positionH>
            <wp:positionV relativeFrom="paragraph">
              <wp:posOffset>-667385</wp:posOffset>
            </wp:positionV>
            <wp:extent cx="1382395" cy="496570"/>
            <wp:effectExtent l="0" t="0" r="0" b="0"/>
            <wp:wrapTopAndBottom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395" cy="496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. Sequences and relevant information used for phylogenetic and conserved domains analysis of serine/threonine-protein kinases</w:t>
      </w:r>
    </w:p>
    <w:tbl>
      <w:tblPr>
        <w:tblW w:w="8522" w:type="dxa"/>
        <w:jc w:val="left"/>
        <w:tblInd w:w="-4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2624"/>
        <w:gridCol w:w="1878"/>
        <w:gridCol w:w="1414"/>
      </w:tblGrid>
      <w:tr>
        <w:trPr>
          <w:trHeight w:val="306" w:hRule="atLeast"/>
        </w:trPr>
        <w:tc>
          <w:tcPr>
            <w:tcW w:w="26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26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bank accession number</w:t>
            </w:r>
          </w:p>
        </w:tc>
        <w:tc>
          <w:tcPr>
            <w:tcW w:w="18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of amino acid sequence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der</w:t>
            </w:r>
          </w:p>
        </w:tc>
      </w:tr>
      <w:tr>
        <w:trPr>
          <w:trHeight w:val="306" w:hRule="atLeast"/>
        </w:trPr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plophora glabripennis</w:t>
            </w:r>
          </w:p>
        </w:tc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18571651.1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3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le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tinotarsa decemlineat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23017656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le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inus pyrali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31339729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le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ilus planipenni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18326395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le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olium castaneum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08191524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le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rophorus vespilloide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17772201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le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ophilus oryzae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30750712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le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ssina fuscipe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37896199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des aegypti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P37655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a domestic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05186507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ilia cuprin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23308538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moxys calcitran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13099148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ex quinquefasciatu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01849257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aphis sacchari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25205153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zus persicae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22166962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uraphis noxi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15371565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yrthosiphon pisum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01951736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mbus impatien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03487799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men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mbus terrestri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03399145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men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idosoma floridanum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23246634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men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mia lignari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34193215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meno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rocera latifron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18788269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osophila melanogaster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_001287353.1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tera</w:t>
            </w:r>
          </w:p>
        </w:tc>
      </w:tr>
      <w:tr>
        <w:trPr>
          <w:trHeight w:val="306" w:hRule="atLeast"/>
        </w:trPr>
        <w:tc>
          <w:tcPr>
            <w:tcW w:w="2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palosiphum maidis</w:t>
            </w:r>
          </w:p>
        </w:tc>
        <w:tc>
          <w:tcPr>
            <w:tcW w:w="2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_026809886.1</w:t>
            </w:r>
          </w:p>
        </w:tc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ipter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4:52:00Z</dcterms:created>
  <dc:creator>xx</dc:creator>
  <dc:description/>
  <dc:language>en-US</dc:language>
  <cp:lastModifiedBy>xx</cp:lastModifiedBy>
  <dcterms:modified xsi:type="dcterms:W3CDTF">2021-08-27T14:57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